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2409"/>
        <w:gridCol w:w="2552"/>
        <w:gridCol w:w="2693"/>
      </w:tblGrid>
      <w:tr w:rsidR="00BD2B09" w:rsidRPr="00997E74" w14:paraId="48669DD1" w14:textId="77777777" w:rsidTr="009E6197">
        <w:trPr>
          <w:trHeight w:val="375"/>
        </w:trPr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15D7" w14:textId="05CE617B" w:rsidR="00BD2B09" w:rsidRPr="00997E74" w:rsidRDefault="00BD2B09" w:rsidP="009E6197">
            <w:pPr>
              <w:spacing w:line="360" w:lineRule="auto"/>
              <w:rPr>
                <w:rFonts w:eastAsia="Malgun Gothic"/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color w:val="000000"/>
                <w:sz w:val="22"/>
                <w:szCs w:val="22"/>
              </w:rPr>
              <w:t xml:space="preserve">Supplemental Table 1. </w:t>
            </w:r>
            <w:r w:rsidR="005008DA" w:rsidRPr="00997E74">
              <w:rPr>
                <w:rFonts w:eastAsia="Malgun Gothic"/>
                <w:color w:val="000000"/>
                <w:sz w:val="22"/>
                <w:szCs w:val="22"/>
              </w:rPr>
              <w:t xml:space="preserve">Linear mixed model analysis of </w:t>
            </w:r>
            <w:r w:rsidRPr="00997E74">
              <w:rPr>
                <w:sz w:val="22"/>
              </w:rPr>
              <w:t xml:space="preserve">lung function indices </w:t>
            </w:r>
            <w:r w:rsidR="005008DA" w:rsidRPr="00997E74">
              <w:rPr>
                <w:sz w:val="22"/>
              </w:rPr>
              <w:t>in the subgroup of chronic stable aneurysmal patients</w:t>
            </w:r>
          </w:p>
        </w:tc>
      </w:tr>
      <w:tr w:rsidR="00BD2B09" w:rsidRPr="00997E74" w14:paraId="6A1D7652" w14:textId="77777777" w:rsidTr="0092761A">
        <w:trPr>
          <w:trHeight w:val="5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1240F" w14:textId="7FFC8809" w:rsidR="00BD2B09" w:rsidRPr="00997E74" w:rsidRDefault="00645C84" w:rsidP="009E6197">
            <w:pPr>
              <w:spacing w:line="36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color w:val="000000"/>
                <w:sz w:val="22"/>
                <w:szCs w:val="22"/>
              </w:rPr>
              <w:t>Chronic</w:t>
            </w:r>
            <w:r w:rsidR="005008DA" w:rsidRPr="00997E74">
              <w:rPr>
                <w:rFonts w:eastAsia="Malgun Gothic"/>
                <w:color w:val="000000"/>
                <w:sz w:val="22"/>
                <w:szCs w:val="22"/>
              </w:rPr>
              <w:t xml:space="preserve"> stable</w:t>
            </w:r>
            <w:r w:rsidRPr="00997E74">
              <w:rPr>
                <w:rFonts w:eastAsia="Malgun Gothic"/>
                <w:color w:val="000000"/>
                <w:sz w:val="22"/>
                <w:szCs w:val="22"/>
              </w:rPr>
              <w:t xml:space="preserve"> aneurys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111B7" w14:textId="368E46A7" w:rsidR="00BD2B09" w:rsidRPr="00997E74" w:rsidRDefault="00BD2B09" w:rsidP="009E6197">
            <w:pPr>
              <w:spacing w:line="36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color w:val="000000"/>
                <w:sz w:val="22"/>
                <w:szCs w:val="22"/>
              </w:rPr>
              <w:t xml:space="preserve">Control group </w:t>
            </w:r>
            <w:r w:rsidRPr="00997E74">
              <w:rPr>
                <w:rFonts w:eastAsia="Malgun Gothic"/>
                <w:color w:val="000000"/>
                <w:sz w:val="22"/>
                <w:szCs w:val="22"/>
              </w:rPr>
              <w:br/>
              <w:t>(n=</w:t>
            </w:r>
            <w:r w:rsidR="00776A7C" w:rsidRPr="00997E74">
              <w:rPr>
                <w:rFonts w:eastAsia="Malgun Gothic"/>
                <w:color w:val="000000"/>
                <w:sz w:val="22"/>
                <w:szCs w:val="22"/>
              </w:rPr>
              <w:t>8</w:t>
            </w:r>
            <w:r w:rsidRPr="00997E74">
              <w:rPr>
                <w:rFonts w:eastAsia="Malgun Gothic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17126" w14:textId="77777777" w:rsidR="00BD2B09" w:rsidRPr="00997E74" w:rsidRDefault="00BD2B09" w:rsidP="009E6197">
            <w:pPr>
              <w:spacing w:line="36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color w:val="000000"/>
                <w:sz w:val="22"/>
                <w:szCs w:val="22"/>
              </w:rPr>
              <w:t>Dexmedetomidine group</w:t>
            </w:r>
          </w:p>
          <w:p w14:paraId="483E8636" w14:textId="2CB6D5FE" w:rsidR="00BD2B09" w:rsidRPr="00997E74" w:rsidRDefault="00BD2B09" w:rsidP="009E6197">
            <w:pPr>
              <w:spacing w:line="36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color w:val="000000"/>
                <w:sz w:val="22"/>
                <w:szCs w:val="22"/>
              </w:rPr>
              <w:t>(n=</w:t>
            </w:r>
            <w:r w:rsidR="00776A7C" w:rsidRPr="00997E74">
              <w:rPr>
                <w:rFonts w:eastAsia="Malgun Gothic"/>
                <w:color w:val="000000"/>
                <w:sz w:val="22"/>
                <w:szCs w:val="22"/>
              </w:rPr>
              <w:t>5</w:t>
            </w:r>
            <w:r w:rsidRPr="00997E74">
              <w:rPr>
                <w:rFonts w:eastAsia="Malgun Gothic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FA36E" w14:textId="77777777" w:rsidR="00BD2B09" w:rsidRPr="00997E74" w:rsidRDefault="00BD2B09" w:rsidP="009E6197">
            <w:pPr>
              <w:spacing w:line="36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color w:val="000000"/>
                <w:sz w:val="22"/>
                <w:szCs w:val="22"/>
              </w:rPr>
              <w:t>P value</w:t>
            </w:r>
          </w:p>
        </w:tc>
      </w:tr>
      <w:tr w:rsidR="00645C84" w:rsidRPr="00997E74" w14:paraId="369D72DC" w14:textId="77777777" w:rsidTr="00645C84">
        <w:trPr>
          <w:trHeight w:val="330"/>
        </w:trPr>
        <w:tc>
          <w:tcPr>
            <w:tcW w:w="921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5A5D" w14:textId="41439ECC" w:rsidR="00645C84" w:rsidRPr="00997E74" w:rsidRDefault="00645C84" w:rsidP="00645C84">
            <w:pPr>
              <w:spacing w:line="360" w:lineRule="auto"/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a/A O</w:t>
            </w:r>
            <w:r w:rsidRPr="00997E74">
              <w:rPr>
                <w:rFonts w:eastAsia="Malgun Gothic"/>
                <w:color w:val="000000"/>
                <w:sz w:val="22"/>
                <w:szCs w:val="22"/>
                <w:vertAlign w:val="subscript"/>
                <w:lang w:eastAsia="ko-KR"/>
              </w:rPr>
              <w:t>2</w:t>
            </w:r>
          </w:p>
        </w:tc>
      </w:tr>
      <w:tr w:rsidR="00645C84" w:rsidRPr="00997E74" w14:paraId="311AF60E" w14:textId="77777777" w:rsidTr="0092761A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FA8E0" w14:textId="55C4C2E8" w:rsidR="00645C84" w:rsidRPr="00997E74" w:rsidRDefault="00645C84" w:rsidP="00645C84">
            <w:pPr>
              <w:spacing w:line="360" w:lineRule="auto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997E74">
              <w:rPr>
                <w:rFonts w:eastAsia="Malgun Gothic"/>
                <w:sz w:val="22"/>
                <w:szCs w:val="22"/>
              </w:rPr>
              <w:t>T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E625B" w14:textId="66D2C00F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0.633(0.04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013BF" w14:textId="442BD365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0.561(0.061)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583D0" w14:textId="77777777" w:rsidR="00645C84" w:rsidRPr="00997E74" w:rsidRDefault="00645C84" w:rsidP="00645C84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Group: 0.554</w:t>
            </w:r>
          </w:p>
          <w:p w14:paraId="5D0EBD12" w14:textId="77777777" w:rsidR="00645C84" w:rsidRPr="00997E74" w:rsidRDefault="00645C84" w:rsidP="00645C84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Time: &lt;0.001</w:t>
            </w:r>
          </w:p>
          <w:p w14:paraId="41428CA9" w14:textId="338ABD13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Group*Time: 0.491</w:t>
            </w:r>
          </w:p>
        </w:tc>
      </w:tr>
      <w:tr w:rsidR="00645C84" w:rsidRPr="00997E74" w14:paraId="38F71365" w14:textId="77777777" w:rsidTr="0092761A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E3593" w14:textId="69B56C25" w:rsidR="00645C84" w:rsidRPr="00997E74" w:rsidRDefault="00645C84" w:rsidP="00645C84">
            <w:pPr>
              <w:spacing w:line="360" w:lineRule="auto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997E74">
              <w:rPr>
                <w:rFonts w:eastAsia="Malgun Gothic"/>
                <w:sz w:val="22"/>
                <w:szCs w:val="22"/>
              </w:rPr>
              <w:t>T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A34FA" w14:textId="3402AA03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0.545(0.05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F15F1" w14:textId="0C7C0B69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0.409(0.070)</w:t>
            </w: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97E17" w14:textId="7B2F37D8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45C84" w:rsidRPr="00997E74" w14:paraId="101B1DB1" w14:textId="77777777" w:rsidTr="0092761A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FD7C3" w14:textId="45C6C0CB" w:rsidR="00645C84" w:rsidRPr="00997E74" w:rsidRDefault="00645C84" w:rsidP="00645C84">
            <w:pPr>
              <w:spacing w:line="360" w:lineRule="auto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997E74">
              <w:rPr>
                <w:rFonts w:eastAsia="Malgun Gothic"/>
                <w:sz w:val="22"/>
                <w:szCs w:val="22"/>
              </w:rPr>
              <w:t>T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55E61" w14:textId="2A17267A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0.398(0.05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2A9E6" w14:textId="1016B8AD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0.424(0.067)</w:t>
            </w: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C9D4C" w14:textId="0C4478B7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45C84" w:rsidRPr="00997E74" w14:paraId="787ADE41" w14:textId="77777777" w:rsidTr="0092761A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EC1CD" w14:textId="63B81803" w:rsidR="00645C84" w:rsidRPr="00997E74" w:rsidRDefault="00645C84" w:rsidP="00645C84">
            <w:pPr>
              <w:spacing w:line="360" w:lineRule="auto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997E74">
              <w:rPr>
                <w:rFonts w:eastAsia="Malgun Gothic"/>
                <w:sz w:val="22"/>
                <w:szCs w:val="22"/>
              </w:rPr>
              <w:t>T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DBFA6" w14:textId="0858D010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0.441(0.05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E059D" w14:textId="7E94F688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0.479(0.068)</w:t>
            </w: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A4EB8" w14:textId="3EA85494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45C84" w:rsidRPr="00997E74" w14:paraId="6CDA0A3B" w14:textId="77777777" w:rsidTr="0092761A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D55BB" w14:textId="507A1E36" w:rsidR="00645C84" w:rsidRPr="00997E74" w:rsidRDefault="00645C84" w:rsidP="00645C84">
            <w:pPr>
              <w:spacing w:line="360" w:lineRule="auto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997E74">
              <w:rPr>
                <w:rFonts w:eastAsia="Malgun Gothic"/>
                <w:sz w:val="22"/>
                <w:szCs w:val="22"/>
              </w:rPr>
              <w:t>T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EB2FC" w14:textId="4A41F5C0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0.284(0.05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55565" w14:textId="70DFDA07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0.256(0.064)</w:t>
            </w: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9FA73" w14:textId="37D7B2EF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45C84" w:rsidRPr="00997E74" w14:paraId="3E809C90" w14:textId="77777777" w:rsidTr="009E6197">
        <w:trPr>
          <w:trHeight w:val="330"/>
        </w:trPr>
        <w:tc>
          <w:tcPr>
            <w:tcW w:w="921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14DC0" w14:textId="4156FD63" w:rsidR="00645C84" w:rsidRPr="00997E74" w:rsidRDefault="00645C84" w:rsidP="009E6197">
            <w:pPr>
              <w:spacing w:line="360" w:lineRule="auto"/>
              <w:jc w:val="both"/>
              <w:rPr>
                <w:rFonts w:eastAsia="Malgun Gothic"/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(a-A) O</w:t>
            </w:r>
            <w:r w:rsidRPr="00997E74">
              <w:rPr>
                <w:rFonts w:eastAsia="Malgun Gothic"/>
                <w:color w:val="000000"/>
                <w:sz w:val="22"/>
                <w:szCs w:val="22"/>
                <w:vertAlign w:val="subscript"/>
                <w:lang w:eastAsia="ko-KR"/>
              </w:rPr>
              <w:t>2</w:t>
            </w:r>
          </w:p>
        </w:tc>
      </w:tr>
      <w:tr w:rsidR="00645C84" w:rsidRPr="00997E74" w14:paraId="319E67EC" w14:textId="77777777" w:rsidTr="0092761A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303AC" w14:textId="77777777" w:rsidR="00645C84" w:rsidRPr="00997E74" w:rsidRDefault="00645C84" w:rsidP="00645C84">
            <w:pPr>
              <w:spacing w:line="360" w:lineRule="auto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997E74">
              <w:rPr>
                <w:rFonts w:eastAsia="Malgun Gothic"/>
                <w:sz w:val="22"/>
                <w:szCs w:val="22"/>
              </w:rPr>
              <w:t>T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0C2A2" w14:textId="29196344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123.491(14.02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7C94D" w14:textId="3BA09E96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135.720(17.741)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53D7B" w14:textId="77777777" w:rsidR="00645C84" w:rsidRPr="00997E74" w:rsidRDefault="00645C84" w:rsidP="0092761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Group: 0.973</w:t>
            </w:r>
          </w:p>
          <w:p w14:paraId="0DE44AA4" w14:textId="77777777" w:rsidR="00645C84" w:rsidRPr="00997E74" w:rsidRDefault="00645C84" w:rsidP="0092761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Time: 0.004</w:t>
            </w:r>
          </w:p>
          <w:p w14:paraId="4661D112" w14:textId="0A1021FA" w:rsidR="00645C84" w:rsidRPr="00997E74" w:rsidRDefault="00645C84" w:rsidP="0092761A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Group*Time: 0.263</w:t>
            </w:r>
          </w:p>
        </w:tc>
      </w:tr>
      <w:tr w:rsidR="00645C84" w:rsidRPr="00997E74" w14:paraId="6A10AA9A" w14:textId="77777777" w:rsidTr="0092761A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58E0C" w14:textId="77777777" w:rsidR="00645C84" w:rsidRPr="00997E74" w:rsidRDefault="00645C84" w:rsidP="00645C84">
            <w:pPr>
              <w:spacing w:line="360" w:lineRule="auto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997E74">
              <w:rPr>
                <w:rFonts w:eastAsia="Malgun Gothic"/>
                <w:sz w:val="22"/>
                <w:szCs w:val="22"/>
              </w:rPr>
              <w:t>T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71682" w14:textId="7BCA7053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140.119(16.85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76340" w14:textId="71240E98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190.320(21.323)</w:t>
            </w: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768EA" w14:textId="77777777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45C84" w:rsidRPr="00997E74" w14:paraId="5EB62430" w14:textId="77777777" w:rsidTr="0092761A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DCEBB" w14:textId="77777777" w:rsidR="00645C84" w:rsidRPr="00997E74" w:rsidRDefault="00645C84" w:rsidP="00645C84">
            <w:pPr>
              <w:spacing w:line="360" w:lineRule="auto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997E74">
              <w:rPr>
                <w:rFonts w:eastAsia="Malgun Gothic"/>
                <w:sz w:val="22"/>
                <w:szCs w:val="22"/>
              </w:rPr>
              <w:t>T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0AE48" w14:textId="2C5F6927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177.206(22.35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ACB89" w14:textId="5364F3E9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152.695(28.277)</w:t>
            </w: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F1645" w14:textId="77777777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45C84" w:rsidRPr="00997E74" w14:paraId="2F08622B" w14:textId="77777777" w:rsidTr="0092761A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73E73" w14:textId="77777777" w:rsidR="00645C84" w:rsidRPr="00997E74" w:rsidRDefault="00645C84" w:rsidP="00645C84">
            <w:pPr>
              <w:spacing w:line="360" w:lineRule="auto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997E74">
              <w:rPr>
                <w:rFonts w:eastAsia="Malgun Gothic"/>
                <w:sz w:val="22"/>
                <w:szCs w:val="22"/>
              </w:rPr>
              <w:t>T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382AB" w14:textId="6149C512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191.959(33.33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89923" w14:textId="157DE60A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142.715(42.165)</w:t>
            </w: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7A457" w14:textId="77777777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45C84" w:rsidRPr="00997E74" w14:paraId="5E3A7201" w14:textId="77777777" w:rsidTr="0092761A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AC6D0" w14:textId="77777777" w:rsidR="00645C84" w:rsidRPr="00997E74" w:rsidRDefault="00645C84" w:rsidP="00645C84">
            <w:pPr>
              <w:spacing w:line="360" w:lineRule="auto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997E74">
              <w:rPr>
                <w:rFonts w:eastAsia="Malgun Gothic"/>
                <w:sz w:val="22"/>
                <w:szCs w:val="22"/>
              </w:rPr>
              <w:t>T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A0670" w14:textId="7872F555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314.406(46.87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5A752" w14:textId="7E50C357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330.949(59.297)</w:t>
            </w: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0A3D7" w14:textId="77777777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45C84" w:rsidRPr="00997E74" w14:paraId="796AB3DE" w14:textId="77777777" w:rsidTr="009E6197">
        <w:trPr>
          <w:trHeight w:val="330"/>
        </w:trPr>
        <w:tc>
          <w:tcPr>
            <w:tcW w:w="921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FDE29" w14:textId="4B7AC712" w:rsidR="00645C84" w:rsidRPr="00997E74" w:rsidRDefault="00645C84" w:rsidP="009E6197">
            <w:pPr>
              <w:spacing w:line="360" w:lineRule="auto"/>
              <w:jc w:val="both"/>
              <w:rPr>
                <w:rFonts w:eastAsia="Malgun Gothic"/>
                <w:color w:val="000000"/>
                <w:sz w:val="22"/>
                <w:szCs w:val="22"/>
                <w:vertAlign w:val="subscript"/>
              </w:rPr>
            </w:pPr>
            <w:r w:rsidRPr="00997E74">
              <w:rPr>
                <w:rFonts w:eastAsiaTheme="minorEastAsia"/>
                <w:sz w:val="22"/>
                <w:szCs w:val="22"/>
                <w:lang w:eastAsia="ko-KR"/>
              </w:rPr>
              <w:t>PaO</w:t>
            </w:r>
            <w:r w:rsidRPr="00997E74">
              <w:rPr>
                <w:rFonts w:eastAsiaTheme="minorEastAsia"/>
                <w:sz w:val="22"/>
                <w:szCs w:val="22"/>
                <w:vertAlign w:val="subscript"/>
                <w:lang w:eastAsia="ko-KR"/>
              </w:rPr>
              <w:t>2</w:t>
            </w:r>
            <w:r w:rsidRPr="00997E74">
              <w:rPr>
                <w:sz w:val="22"/>
                <w:szCs w:val="22"/>
              </w:rPr>
              <w:t>/FiO</w:t>
            </w:r>
            <w:r w:rsidRPr="00997E74">
              <w:rPr>
                <w:sz w:val="22"/>
                <w:szCs w:val="22"/>
                <w:vertAlign w:val="subscript"/>
              </w:rPr>
              <w:t>2</w:t>
            </w:r>
          </w:p>
        </w:tc>
      </w:tr>
      <w:tr w:rsidR="00645C84" w:rsidRPr="00997E74" w14:paraId="73828770" w14:textId="77777777" w:rsidTr="0092761A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337D9" w14:textId="77777777" w:rsidR="00645C84" w:rsidRPr="00997E74" w:rsidRDefault="00645C84" w:rsidP="00645C84">
            <w:pPr>
              <w:spacing w:line="360" w:lineRule="auto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997E74">
              <w:rPr>
                <w:rFonts w:eastAsia="Malgun Gothic"/>
                <w:sz w:val="22"/>
                <w:szCs w:val="22"/>
              </w:rPr>
              <w:t>T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23E65" w14:textId="3C55856F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398.475(31.62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09C3B" w14:textId="128A75CE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346.960(40.002)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BECC5" w14:textId="77777777" w:rsidR="00645C84" w:rsidRPr="00997E74" w:rsidRDefault="00645C84" w:rsidP="0092761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Group: 0.543</w:t>
            </w:r>
          </w:p>
          <w:p w14:paraId="07B6FE69" w14:textId="77777777" w:rsidR="00645C84" w:rsidRPr="00997E74" w:rsidRDefault="00645C84" w:rsidP="0092761A">
            <w:pPr>
              <w:jc w:val="center"/>
              <w:rPr>
                <w:rFonts w:eastAsia="Malgun Gothic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Time: &lt;0.001</w:t>
            </w:r>
          </w:p>
          <w:p w14:paraId="0DAE51BD" w14:textId="124AC881" w:rsidR="00645C84" w:rsidRPr="00997E74" w:rsidRDefault="00645C84" w:rsidP="0092761A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Group*Time: 0.512</w:t>
            </w:r>
          </w:p>
        </w:tc>
      </w:tr>
      <w:tr w:rsidR="00645C84" w:rsidRPr="00997E74" w14:paraId="544BCE25" w14:textId="77777777" w:rsidTr="0092761A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2D456" w14:textId="77777777" w:rsidR="00645C84" w:rsidRPr="00997E74" w:rsidRDefault="00645C84" w:rsidP="00645C84">
            <w:pPr>
              <w:spacing w:line="360" w:lineRule="auto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997E74">
              <w:rPr>
                <w:rFonts w:eastAsia="Malgun Gothic"/>
                <w:sz w:val="22"/>
                <w:szCs w:val="22"/>
              </w:rPr>
              <w:t>T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8E2CD" w14:textId="03005DA1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331.925(35.50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19A2F" w14:textId="6F32FFCB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255.013(44.906)</w:t>
            </w: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4AA09" w14:textId="77777777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45C84" w:rsidRPr="00997E74" w14:paraId="4344F278" w14:textId="77777777" w:rsidTr="0092761A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04817" w14:textId="77777777" w:rsidR="00645C84" w:rsidRPr="00997E74" w:rsidRDefault="00645C84" w:rsidP="00645C84">
            <w:pPr>
              <w:spacing w:line="360" w:lineRule="auto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997E74">
              <w:rPr>
                <w:rFonts w:eastAsia="Malgun Gothic"/>
                <w:sz w:val="22"/>
                <w:szCs w:val="22"/>
              </w:rPr>
              <w:t>T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A94B8" w14:textId="212F1D26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238.204(29.12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7FBC8" w14:textId="2783D6CD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253.030(36.841)</w:t>
            </w: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3168C" w14:textId="77777777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45C84" w:rsidRPr="00997E74" w14:paraId="40D74920" w14:textId="77777777" w:rsidTr="0092761A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6B7DD" w14:textId="77777777" w:rsidR="00645C84" w:rsidRPr="00997E74" w:rsidRDefault="00645C84" w:rsidP="00645C84">
            <w:pPr>
              <w:spacing w:line="360" w:lineRule="auto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997E74">
              <w:rPr>
                <w:rFonts w:eastAsia="Malgun Gothic"/>
                <w:sz w:val="22"/>
                <w:szCs w:val="22"/>
              </w:rPr>
              <w:t>T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8840F" w14:textId="74709D62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272.437(31.28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F0711" w14:textId="405B0D1B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294.290(39.572)</w:t>
            </w:r>
          </w:p>
        </w:tc>
        <w:tc>
          <w:tcPr>
            <w:tcW w:w="269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F0C4A" w14:textId="77777777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45C84" w:rsidRPr="00997E74" w14:paraId="0C974CC5" w14:textId="77777777" w:rsidTr="0092761A">
        <w:trPr>
          <w:trHeight w:val="33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D2D17" w14:textId="77777777" w:rsidR="00645C84" w:rsidRPr="00997E74" w:rsidRDefault="00645C84" w:rsidP="00645C84">
            <w:pPr>
              <w:spacing w:line="360" w:lineRule="auto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997E74">
              <w:rPr>
                <w:rFonts w:eastAsia="Malgun Gothic"/>
                <w:sz w:val="22"/>
                <w:szCs w:val="22"/>
              </w:rPr>
              <w:t>T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78460" w14:textId="67991E3D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177.222(29.53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E397C" w14:textId="7DA06AD4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997E74">
              <w:rPr>
                <w:rFonts w:eastAsia="Malgun Gothic"/>
                <w:sz w:val="22"/>
                <w:szCs w:val="22"/>
              </w:rPr>
              <w:t>165.760(37.356)</w:t>
            </w: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FFF06" w14:textId="77777777" w:rsidR="00645C84" w:rsidRPr="00997E74" w:rsidRDefault="00645C84" w:rsidP="00645C84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6F7ECFB4" w14:textId="443AB53A" w:rsidR="00BD2B09" w:rsidRPr="00997E74" w:rsidRDefault="00BD2B09" w:rsidP="00DB4B21">
      <w:pPr>
        <w:spacing w:after="200" w:line="480" w:lineRule="auto"/>
        <w:jc w:val="both"/>
        <w:rPr>
          <w:rFonts w:eastAsiaTheme="minorEastAsia"/>
          <w:sz w:val="22"/>
          <w:szCs w:val="22"/>
          <w:lang w:eastAsia="ko-KR"/>
        </w:rPr>
      </w:pPr>
      <w:r w:rsidRPr="00997E74">
        <w:rPr>
          <w:sz w:val="22"/>
          <w:szCs w:val="22"/>
        </w:rPr>
        <w:t xml:space="preserve">a/A, </w:t>
      </w:r>
      <w:r w:rsidRPr="00997E74">
        <w:rPr>
          <w:rFonts w:eastAsia="TimesNewRomanPSMT"/>
          <w:sz w:val="22"/>
          <w:szCs w:val="22"/>
        </w:rPr>
        <w:t>arterial O</w:t>
      </w:r>
      <w:r w:rsidRPr="00997E74">
        <w:rPr>
          <w:rFonts w:eastAsia="TimesNewRomanPSMT"/>
          <w:sz w:val="22"/>
          <w:szCs w:val="22"/>
          <w:vertAlign w:val="subscript"/>
        </w:rPr>
        <w:t>2</w:t>
      </w:r>
      <w:r w:rsidRPr="00997E74">
        <w:rPr>
          <w:rFonts w:eastAsia="TimesNewRomanPSMT"/>
          <w:sz w:val="22"/>
          <w:szCs w:val="22"/>
        </w:rPr>
        <w:t xml:space="preserve"> partial pressure to alveolar O2 partial pressure ratio</w:t>
      </w:r>
      <w:r w:rsidRPr="00997E74">
        <w:rPr>
          <w:sz w:val="22"/>
          <w:szCs w:val="22"/>
        </w:rPr>
        <w:t xml:space="preserve">; A-a, </w:t>
      </w:r>
      <w:r w:rsidRPr="00997E74">
        <w:rPr>
          <w:rFonts w:eastAsia="TimesNewRomanPSMT"/>
          <w:sz w:val="22"/>
          <w:szCs w:val="22"/>
        </w:rPr>
        <w:t>alveolar-arterial</w:t>
      </w:r>
      <w:r w:rsidRPr="00997E74">
        <w:rPr>
          <w:rFonts w:eastAsiaTheme="minorEastAsia"/>
          <w:sz w:val="22"/>
          <w:szCs w:val="22"/>
          <w:lang w:eastAsia="ko-KR"/>
        </w:rPr>
        <w:t>; PaO</w:t>
      </w:r>
      <w:r w:rsidRPr="00997E74">
        <w:rPr>
          <w:rFonts w:eastAsiaTheme="minorEastAsia"/>
          <w:sz w:val="22"/>
          <w:szCs w:val="22"/>
          <w:vertAlign w:val="subscript"/>
          <w:lang w:eastAsia="ko-KR"/>
        </w:rPr>
        <w:t>2</w:t>
      </w:r>
      <w:r w:rsidRPr="00997E74">
        <w:rPr>
          <w:rFonts w:eastAsiaTheme="minorEastAsia"/>
          <w:sz w:val="22"/>
          <w:szCs w:val="22"/>
          <w:lang w:eastAsia="ko-KR"/>
        </w:rPr>
        <w:t>, partial pressure of oxygen; FiO</w:t>
      </w:r>
      <w:r w:rsidRPr="00997E74">
        <w:rPr>
          <w:rFonts w:eastAsiaTheme="minorEastAsia"/>
          <w:sz w:val="22"/>
          <w:szCs w:val="22"/>
          <w:vertAlign w:val="subscript"/>
          <w:lang w:eastAsia="ko-KR"/>
        </w:rPr>
        <w:t>2</w:t>
      </w:r>
      <w:r w:rsidRPr="00997E74">
        <w:rPr>
          <w:rFonts w:eastAsiaTheme="minorEastAsia"/>
          <w:sz w:val="22"/>
          <w:szCs w:val="22"/>
          <w:lang w:eastAsia="ko-KR"/>
        </w:rPr>
        <w:t>, fraction of inspired oxygen; T1, post-induction; T2, ACC 1h; T3, ACC 6h; T4, ACC 12h; T5, ACC 24h</w:t>
      </w:r>
      <w:r w:rsidR="00E804CB" w:rsidRPr="00997E74">
        <w:rPr>
          <w:rFonts w:eastAsiaTheme="minorEastAsia"/>
          <w:sz w:val="22"/>
          <w:szCs w:val="22"/>
          <w:lang w:eastAsia="ko-KR"/>
        </w:rPr>
        <w:t xml:space="preserve">; </w:t>
      </w:r>
      <w:r w:rsidR="00E804CB" w:rsidRPr="00997E74">
        <w:rPr>
          <w:rFonts w:eastAsia="Malgun Gothic"/>
          <w:sz w:val="22"/>
          <w:szCs w:val="22"/>
        </w:rPr>
        <w:t>Group, P value between the group; Time, P value of changes in the same group; Group*Time</w:t>
      </w:r>
      <w:r w:rsidR="00E804CB" w:rsidRPr="00997E74">
        <w:rPr>
          <w:sz w:val="22"/>
          <w:szCs w:val="22"/>
        </w:rPr>
        <w:t>, P value of time-group interaction;</w:t>
      </w:r>
    </w:p>
    <w:p w14:paraId="37E563BE" w14:textId="2FD0D0E8" w:rsidR="00645C84" w:rsidRPr="00874B55" w:rsidRDefault="00645C84" w:rsidP="00DB4B21">
      <w:pPr>
        <w:spacing w:after="200" w:line="480" w:lineRule="auto"/>
        <w:jc w:val="both"/>
        <w:rPr>
          <w:sz w:val="22"/>
          <w:szCs w:val="22"/>
        </w:rPr>
      </w:pPr>
      <w:r w:rsidRPr="00997E74">
        <w:rPr>
          <w:rFonts w:eastAsiaTheme="minorEastAsia" w:hint="eastAsia"/>
          <w:sz w:val="22"/>
          <w:szCs w:val="22"/>
          <w:lang w:eastAsia="ko-KR"/>
        </w:rPr>
        <w:t>*</w:t>
      </w:r>
      <w:r w:rsidRPr="00997E74">
        <w:rPr>
          <w:rFonts w:eastAsiaTheme="minorEastAsia"/>
          <w:sz w:val="22"/>
          <w:szCs w:val="22"/>
          <w:lang w:eastAsia="ko-KR"/>
        </w:rPr>
        <w:t>** Cases combined with aortic root procedure which needed re-implantation of coronary arteries were not included in this subgroup analysis.</w:t>
      </w:r>
      <w:r>
        <w:rPr>
          <w:rFonts w:eastAsiaTheme="minorEastAsia"/>
          <w:sz w:val="22"/>
          <w:szCs w:val="22"/>
          <w:lang w:eastAsia="ko-KR"/>
        </w:rPr>
        <w:t xml:space="preserve"> </w:t>
      </w:r>
      <w:bookmarkStart w:id="0" w:name="_GoBack"/>
      <w:bookmarkEnd w:id="0"/>
    </w:p>
    <w:sectPr w:rsidR="00645C84" w:rsidRPr="00874B55">
      <w:footerReference w:type="default" r:id="rId8"/>
      <w:pgSz w:w="11900" w:h="16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E902E0" w14:textId="77777777" w:rsidR="002C10E9" w:rsidRDefault="002C10E9">
      <w:r>
        <w:separator/>
      </w:r>
    </w:p>
  </w:endnote>
  <w:endnote w:type="continuationSeparator" w:id="0">
    <w:p w14:paraId="6ED12ABD" w14:textId="77777777" w:rsidR="002C10E9" w:rsidRDefault="002C1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imesNewRomanPSMT">
    <w:altName w:val="Times New Roman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7D26F1" w14:textId="3E560AED" w:rsidR="006C62DE" w:rsidRDefault="006C62DE">
    <w:pPr>
      <w:jc w:val="center"/>
      <w:rPr>
        <w:rFonts w:ascii="Helvetica" w:eastAsia="Helvetica" w:hAnsi="TimesNewRomanPSMT" w:cs="Helvetica"/>
      </w:rPr>
    </w:pPr>
    <w:r>
      <w:rPr>
        <w:rFonts w:ascii="Helvetica" w:eastAsia="Helvetica" w:hAnsi="TimesNewRomanPSMT" w:cs="Helvetica"/>
      </w:rPr>
      <w:fldChar w:fldCharType="begin"/>
    </w:r>
    <w:r>
      <w:rPr>
        <w:rFonts w:ascii="Helvetica" w:eastAsia="Helvetica" w:hAnsi="TimesNewRomanPSMT" w:cs="Helvetica"/>
      </w:rPr>
      <w:instrText>PAGE</w:instrText>
    </w:r>
    <w:r>
      <w:rPr>
        <w:rFonts w:ascii="Helvetica" w:eastAsia="Helvetica" w:hAnsi="TimesNewRomanPSMT" w:cs="Helvetica"/>
      </w:rPr>
      <w:fldChar w:fldCharType="separate"/>
    </w:r>
    <w:r w:rsidR="00997E74">
      <w:rPr>
        <w:rFonts w:ascii="Helvetica" w:eastAsia="Helvetica" w:hAnsi="TimesNewRomanPSMT" w:cs="Helvetica"/>
        <w:noProof/>
      </w:rPr>
      <w:t>1</w:t>
    </w:r>
    <w:r>
      <w:rPr>
        <w:rFonts w:ascii="Helvetica" w:eastAsia="Helvetica" w:hAnsi="TimesNewRomanPSMT" w:cs="Helvetica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6B6C60" w14:textId="77777777" w:rsidR="002C10E9" w:rsidRDefault="002C10E9">
      <w:r>
        <w:separator/>
      </w:r>
    </w:p>
  </w:footnote>
  <w:footnote w:type="continuationSeparator" w:id="0">
    <w:p w14:paraId="611F2727" w14:textId="77777777" w:rsidR="002C10E9" w:rsidRDefault="002C10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557823"/>
    <w:multiLevelType w:val="hybridMultilevel"/>
    <w:tmpl w:val="0C101D90"/>
    <w:lvl w:ilvl="0" w:tplc="08DE96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4CF235EF"/>
    <w:multiLevelType w:val="multilevel"/>
    <w:tmpl w:val="8C8AE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9213F0B"/>
    <w:multiLevelType w:val="multilevel"/>
    <w:tmpl w:val="91304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B7C0EF4"/>
    <w:multiLevelType w:val="multilevel"/>
    <w:tmpl w:val="C4FCB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IN" w:vendorID="64" w:dllVersion="4096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IN" w:vendorID="64" w:dllVersion="6" w:nlCheck="1" w:checkStyle="0"/>
  <w:activeWritingStyle w:appName="MSWord" w:lang="ko-KR" w:vendorID="64" w:dllVersion="4096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defaultTabStop w:val="720"/>
  <w:doNotShadeFormData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A5F"/>
    <w:rsid w:val="000052A8"/>
    <w:rsid w:val="0001125B"/>
    <w:rsid w:val="00012923"/>
    <w:rsid w:val="0001602C"/>
    <w:rsid w:val="0001758B"/>
    <w:rsid w:val="00017E17"/>
    <w:rsid w:val="000216EA"/>
    <w:rsid w:val="00043729"/>
    <w:rsid w:val="00043E18"/>
    <w:rsid w:val="000461D2"/>
    <w:rsid w:val="00047E9C"/>
    <w:rsid w:val="00051493"/>
    <w:rsid w:val="00060D82"/>
    <w:rsid w:val="00063B28"/>
    <w:rsid w:val="00065F50"/>
    <w:rsid w:val="000675D4"/>
    <w:rsid w:val="000705AF"/>
    <w:rsid w:val="00071342"/>
    <w:rsid w:val="00075BDA"/>
    <w:rsid w:val="00077C57"/>
    <w:rsid w:val="000810E8"/>
    <w:rsid w:val="00082261"/>
    <w:rsid w:val="00083C5A"/>
    <w:rsid w:val="00083DCF"/>
    <w:rsid w:val="00087DEF"/>
    <w:rsid w:val="00087F24"/>
    <w:rsid w:val="00093521"/>
    <w:rsid w:val="00094269"/>
    <w:rsid w:val="000963FA"/>
    <w:rsid w:val="000A0893"/>
    <w:rsid w:val="000A1DCB"/>
    <w:rsid w:val="000A4F84"/>
    <w:rsid w:val="000B0664"/>
    <w:rsid w:val="000B07C4"/>
    <w:rsid w:val="000B200E"/>
    <w:rsid w:val="000B3572"/>
    <w:rsid w:val="000C0D2E"/>
    <w:rsid w:val="000C7DCC"/>
    <w:rsid w:val="000D1235"/>
    <w:rsid w:val="000D19EA"/>
    <w:rsid w:val="000D1A36"/>
    <w:rsid w:val="000D4359"/>
    <w:rsid w:val="000D4660"/>
    <w:rsid w:val="000D60FD"/>
    <w:rsid w:val="000E1951"/>
    <w:rsid w:val="000E2E6F"/>
    <w:rsid w:val="000E3E52"/>
    <w:rsid w:val="000F0A5F"/>
    <w:rsid w:val="000F1C07"/>
    <w:rsid w:val="000F4141"/>
    <w:rsid w:val="000F6D31"/>
    <w:rsid w:val="000F7294"/>
    <w:rsid w:val="000F7F89"/>
    <w:rsid w:val="00112CDB"/>
    <w:rsid w:val="00112D4A"/>
    <w:rsid w:val="00113C85"/>
    <w:rsid w:val="0011576D"/>
    <w:rsid w:val="00116E23"/>
    <w:rsid w:val="00117169"/>
    <w:rsid w:val="00117664"/>
    <w:rsid w:val="00124846"/>
    <w:rsid w:val="00124FD8"/>
    <w:rsid w:val="00125167"/>
    <w:rsid w:val="001272B3"/>
    <w:rsid w:val="0012742C"/>
    <w:rsid w:val="001277F1"/>
    <w:rsid w:val="001342B9"/>
    <w:rsid w:val="001350D0"/>
    <w:rsid w:val="00145E15"/>
    <w:rsid w:val="0015244A"/>
    <w:rsid w:val="0015410D"/>
    <w:rsid w:val="00156078"/>
    <w:rsid w:val="00160D28"/>
    <w:rsid w:val="00163CE5"/>
    <w:rsid w:val="001659DA"/>
    <w:rsid w:val="00166051"/>
    <w:rsid w:val="001661F5"/>
    <w:rsid w:val="001671FC"/>
    <w:rsid w:val="001679D8"/>
    <w:rsid w:val="00167FE6"/>
    <w:rsid w:val="00176FF4"/>
    <w:rsid w:val="001771B3"/>
    <w:rsid w:val="0018759C"/>
    <w:rsid w:val="00187D3B"/>
    <w:rsid w:val="001910DE"/>
    <w:rsid w:val="001946BB"/>
    <w:rsid w:val="001A0E28"/>
    <w:rsid w:val="001A10D9"/>
    <w:rsid w:val="001A1F30"/>
    <w:rsid w:val="001A2434"/>
    <w:rsid w:val="001B29C7"/>
    <w:rsid w:val="001B3073"/>
    <w:rsid w:val="001C0C08"/>
    <w:rsid w:val="001C1C8E"/>
    <w:rsid w:val="001C3F94"/>
    <w:rsid w:val="001C43F1"/>
    <w:rsid w:val="001C4FCF"/>
    <w:rsid w:val="001C5E9B"/>
    <w:rsid w:val="001C6254"/>
    <w:rsid w:val="001D005A"/>
    <w:rsid w:val="001D0801"/>
    <w:rsid w:val="001D0A68"/>
    <w:rsid w:val="001D2C01"/>
    <w:rsid w:val="001D6E8F"/>
    <w:rsid w:val="001E1AA0"/>
    <w:rsid w:val="001E4B73"/>
    <w:rsid w:val="001E6691"/>
    <w:rsid w:val="001E683A"/>
    <w:rsid w:val="001F3BB1"/>
    <w:rsid w:val="001F44FA"/>
    <w:rsid w:val="001F728C"/>
    <w:rsid w:val="00200B18"/>
    <w:rsid w:val="002011FB"/>
    <w:rsid w:val="00201EFA"/>
    <w:rsid w:val="00202860"/>
    <w:rsid w:val="00203B20"/>
    <w:rsid w:val="00204BA6"/>
    <w:rsid w:val="00206F74"/>
    <w:rsid w:val="002140C8"/>
    <w:rsid w:val="00214D6F"/>
    <w:rsid w:val="00216A42"/>
    <w:rsid w:val="00220FED"/>
    <w:rsid w:val="00223EE0"/>
    <w:rsid w:val="0022411C"/>
    <w:rsid w:val="002276D2"/>
    <w:rsid w:val="00231243"/>
    <w:rsid w:val="00231A54"/>
    <w:rsid w:val="0023337D"/>
    <w:rsid w:val="002333F5"/>
    <w:rsid w:val="002346FE"/>
    <w:rsid w:val="0024058B"/>
    <w:rsid w:val="00250CC3"/>
    <w:rsid w:val="002534C2"/>
    <w:rsid w:val="00263577"/>
    <w:rsid w:val="00270D92"/>
    <w:rsid w:val="002744CF"/>
    <w:rsid w:val="00274AC1"/>
    <w:rsid w:val="00274EB6"/>
    <w:rsid w:val="002834DD"/>
    <w:rsid w:val="00285781"/>
    <w:rsid w:val="0028588C"/>
    <w:rsid w:val="002861A4"/>
    <w:rsid w:val="002940B8"/>
    <w:rsid w:val="00295793"/>
    <w:rsid w:val="00297ADA"/>
    <w:rsid w:val="002A0A17"/>
    <w:rsid w:val="002A0C00"/>
    <w:rsid w:val="002A1309"/>
    <w:rsid w:val="002A2E55"/>
    <w:rsid w:val="002A540D"/>
    <w:rsid w:val="002A7B14"/>
    <w:rsid w:val="002B2EDB"/>
    <w:rsid w:val="002B463C"/>
    <w:rsid w:val="002B58E6"/>
    <w:rsid w:val="002B681A"/>
    <w:rsid w:val="002B78AE"/>
    <w:rsid w:val="002C10E9"/>
    <w:rsid w:val="002C475A"/>
    <w:rsid w:val="002C5DC1"/>
    <w:rsid w:val="002D116B"/>
    <w:rsid w:val="002D3076"/>
    <w:rsid w:val="002D3E7B"/>
    <w:rsid w:val="002E2C8C"/>
    <w:rsid w:val="002E2D67"/>
    <w:rsid w:val="002E3189"/>
    <w:rsid w:val="002E611A"/>
    <w:rsid w:val="002F00A1"/>
    <w:rsid w:val="002F1BEE"/>
    <w:rsid w:val="002F57E9"/>
    <w:rsid w:val="00301F11"/>
    <w:rsid w:val="0030262F"/>
    <w:rsid w:val="0030464D"/>
    <w:rsid w:val="0031150D"/>
    <w:rsid w:val="00313386"/>
    <w:rsid w:val="00314599"/>
    <w:rsid w:val="003178F5"/>
    <w:rsid w:val="003265F3"/>
    <w:rsid w:val="0033108E"/>
    <w:rsid w:val="00333EFE"/>
    <w:rsid w:val="00341462"/>
    <w:rsid w:val="00342096"/>
    <w:rsid w:val="00351AC8"/>
    <w:rsid w:val="0035406B"/>
    <w:rsid w:val="00354933"/>
    <w:rsid w:val="00356CA6"/>
    <w:rsid w:val="00357CA6"/>
    <w:rsid w:val="00361F45"/>
    <w:rsid w:val="00362A56"/>
    <w:rsid w:val="00363476"/>
    <w:rsid w:val="003673CC"/>
    <w:rsid w:val="00381E37"/>
    <w:rsid w:val="00382764"/>
    <w:rsid w:val="00382A56"/>
    <w:rsid w:val="003846EF"/>
    <w:rsid w:val="00393D6B"/>
    <w:rsid w:val="00394455"/>
    <w:rsid w:val="00396523"/>
    <w:rsid w:val="003965C5"/>
    <w:rsid w:val="003A3493"/>
    <w:rsid w:val="003A3AF9"/>
    <w:rsid w:val="003A3C26"/>
    <w:rsid w:val="003A4662"/>
    <w:rsid w:val="003A5E4E"/>
    <w:rsid w:val="003B1BEB"/>
    <w:rsid w:val="003B1F85"/>
    <w:rsid w:val="003B3B54"/>
    <w:rsid w:val="003B63B8"/>
    <w:rsid w:val="003C0992"/>
    <w:rsid w:val="003C19C4"/>
    <w:rsid w:val="003C3096"/>
    <w:rsid w:val="003C71E7"/>
    <w:rsid w:val="003D1650"/>
    <w:rsid w:val="003D38DA"/>
    <w:rsid w:val="003D5815"/>
    <w:rsid w:val="003D5D47"/>
    <w:rsid w:val="003E2621"/>
    <w:rsid w:val="003E2C5B"/>
    <w:rsid w:val="003E4957"/>
    <w:rsid w:val="003F12DC"/>
    <w:rsid w:val="003F258C"/>
    <w:rsid w:val="003F2801"/>
    <w:rsid w:val="003F4FAD"/>
    <w:rsid w:val="003F529D"/>
    <w:rsid w:val="0040214C"/>
    <w:rsid w:val="004042D8"/>
    <w:rsid w:val="00405C89"/>
    <w:rsid w:val="004062E7"/>
    <w:rsid w:val="0040760B"/>
    <w:rsid w:val="00410C47"/>
    <w:rsid w:val="00413AD2"/>
    <w:rsid w:val="004210DD"/>
    <w:rsid w:val="00426307"/>
    <w:rsid w:val="00432264"/>
    <w:rsid w:val="004327EA"/>
    <w:rsid w:val="004338FA"/>
    <w:rsid w:val="00436160"/>
    <w:rsid w:val="004417E1"/>
    <w:rsid w:val="0044385E"/>
    <w:rsid w:val="00447680"/>
    <w:rsid w:val="00453F08"/>
    <w:rsid w:val="00455184"/>
    <w:rsid w:val="00456032"/>
    <w:rsid w:val="004631B7"/>
    <w:rsid w:val="00463DCD"/>
    <w:rsid w:val="00466C65"/>
    <w:rsid w:val="00467149"/>
    <w:rsid w:val="004710F3"/>
    <w:rsid w:val="004714F3"/>
    <w:rsid w:val="004718BC"/>
    <w:rsid w:val="004743BD"/>
    <w:rsid w:val="00475117"/>
    <w:rsid w:val="00480EB6"/>
    <w:rsid w:val="00481B9A"/>
    <w:rsid w:val="0048729F"/>
    <w:rsid w:val="00491593"/>
    <w:rsid w:val="00496D01"/>
    <w:rsid w:val="004977FA"/>
    <w:rsid w:val="004B20EE"/>
    <w:rsid w:val="004B482C"/>
    <w:rsid w:val="004B6298"/>
    <w:rsid w:val="004B700A"/>
    <w:rsid w:val="004B7C46"/>
    <w:rsid w:val="004C16A7"/>
    <w:rsid w:val="004C2442"/>
    <w:rsid w:val="004C278F"/>
    <w:rsid w:val="004C4443"/>
    <w:rsid w:val="004C53CD"/>
    <w:rsid w:val="004C6DC3"/>
    <w:rsid w:val="004D34C5"/>
    <w:rsid w:val="004D41D4"/>
    <w:rsid w:val="004D5DF8"/>
    <w:rsid w:val="004D6511"/>
    <w:rsid w:val="004E34E0"/>
    <w:rsid w:val="004E3527"/>
    <w:rsid w:val="004E36A0"/>
    <w:rsid w:val="004E6043"/>
    <w:rsid w:val="004F2137"/>
    <w:rsid w:val="004F2F25"/>
    <w:rsid w:val="004F3DFD"/>
    <w:rsid w:val="00500748"/>
    <w:rsid w:val="005008DA"/>
    <w:rsid w:val="00501C3A"/>
    <w:rsid w:val="00504529"/>
    <w:rsid w:val="00506C4F"/>
    <w:rsid w:val="00510C04"/>
    <w:rsid w:val="005131A0"/>
    <w:rsid w:val="00513991"/>
    <w:rsid w:val="005146FF"/>
    <w:rsid w:val="005161EE"/>
    <w:rsid w:val="00520357"/>
    <w:rsid w:val="005217DB"/>
    <w:rsid w:val="00535AEC"/>
    <w:rsid w:val="00535C31"/>
    <w:rsid w:val="00536A00"/>
    <w:rsid w:val="005420CD"/>
    <w:rsid w:val="00542C3A"/>
    <w:rsid w:val="005432DA"/>
    <w:rsid w:val="00543962"/>
    <w:rsid w:val="005447F1"/>
    <w:rsid w:val="00544B99"/>
    <w:rsid w:val="005517DB"/>
    <w:rsid w:val="005523AA"/>
    <w:rsid w:val="00557CAC"/>
    <w:rsid w:val="00560D99"/>
    <w:rsid w:val="005610B8"/>
    <w:rsid w:val="00563DEF"/>
    <w:rsid w:val="00564ECE"/>
    <w:rsid w:val="00566B1D"/>
    <w:rsid w:val="00566BBC"/>
    <w:rsid w:val="00570235"/>
    <w:rsid w:val="00582854"/>
    <w:rsid w:val="00582E98"/>
    <w:rsid w:val="00585B24"/>
    <w:rsid w:val="0059088F"/>
    <w:rsid w:val="00591C5B"/>
    <w:rsid w:val="00592181"/>
    <w:rsid w:val="00593989"/>
    <w:rsid w:val="0059700B"/>
    <w:rsid w:val="00597C55"/>
    <w:rsid w:val="005A0094"/>
    <w:rsid w:val="005A2A98"/>
    <w:rsid w:val="005B36D2"/>
    <w:rsid w:val="005B3E3F"/>
    <w:rsid w:val="005B4326"/>
    <w:rsid w:val="005B53F5"/>
    <w:rsid w:val="005B69E2"/>
    <w:rsid w:val="005C44DA"/>
    <w:rsid w:val="005C53D8"/>
    <w:rsid w:val="005C7214"/>
    <w:rsid w:val="005D0ED9"/>
    <w:rsid w:val="005D30C2"/>
    <w:rsid w:val="005D49C1"/>
    <w:rsid w:val="005D587F"/>
    <w:rsid w:val="005D7ED6"/>
    <w:rsid w:val="005E1B0C"/>
    <w:rsid w:val="005E2089"/>
    <w:rsid w:val="005E721A"/>
    <w:rsid w:val="005F0138"/>
    <w:rsid w:val="005F3936"/>
    <w:rsid w:val="005F623E"/>
    <w:rsid w:val="00610B88"/>
    <w:rsid w:val="00614A6A"/>
    <w:rsid w:val="00620979"/>
    <w:rsid w:val="006224AF"/>
    <w:rsid w:val="00624BF2"/>
    <w:rsid w:val="0062542F"/>
    <w:rsid w:val="00625C09"/>
    <w:rsid w:val="00627839"/>
    <w:rsid w:val="00627EF1"/>
    <w:rsid w:val="006407D1"/>
    <w:rsid w:val="0064211D"/>
    <w:rsid w:val="00642AF5"/>
    <w:rsid w:val="006435A3"/>
    <w:rsid w:val="00643958"/>
    <w:rsid w:val="006447DF"/>
    <w:rsid w:val="006454EC"/>
    <w:rsid w:val="00645C84"/>
    <w:rsid w:val="00652582"/>
    <w:rsid w:val="00653511"/>
    <w:rsid w:val="00662442"/>
    <w:rsid w:val="006761F5"/>
    <w:rsid w:val="00676871"/>
    <w:rsid w:val="006829B3"/>
    <w:rsid w:val="00692B9E"/>
    <w:rsid w:val="00695AE6"/>
    <w:rsid w:val="006A2E42"/>
    <w:rsid w:val="006A4178"/>
    <w:rsid w:val="006B1296"/>
    <w:rsid w:val="006B136A"/>
    <w:rsid w:val="006B2478"/>
    <w:rsid w:val="006B2741"/>
    <w:rsid w:val="006B3B8E"/>
    <w:rsid w:val="006B43D4"/>
    <w:rsid w:val="006C01A9"/>
    <w:rsid w:val="006C24D1"/>
    <w:rsid w:val="006C29B5"/>
    <w:rsid w:val="006C32A7"/>
    <w:rsid w:val="006C62DE"/>
    <w:rsid w:val="006D071A"/>
    <w:rsid w:val="006D0D61"/>
    <w:rsid w:val="006D28DF"/>
    <w:rsid w:val="006D339D"/>
    <w:rsid w:val="006D34E6"/>
    <w:rsid w:val="006D40F4"/>
    <w:rsid w:val="006D5631"/>
    <w:rsid w:val="006D7B26"/>
    <w:rsid w:val="006E1E94"/>
    <w:rsid w:val="006E2C82"/>
    <w:rsid w:val="006E476A"/>
    <w:rsid w:val="006E7B89"/>
    <w:rsid w:val="006F1267"/>
    <w:rsid w:val="006F15CC"/>
    <w:rsid w:val="006F34F1"/>
    <w:rsid w:val="006F5B04"/>
    <w:rsid w:val="006F5BC6"/>
    <w:rsid w:val="006F5DC4"/>
    <w:rsid w:val="006F6ECE"/>
    <w:rsid w:val="00702CFF"/>
    <w:rsid w:val="00705A2E"/>
    <w:rsid w:val="00707280"/>
    <w:rsid w:val="00711AB0"/>
    <w:rsid w:val="00711C79"/>
    <w:rsid w:val="0071542B"/>
    <w:rsid w:val="007201DA"/>
    <w:rsid w:val="00721087"/>
    <w:rsid w:val="00722D4C"/>
    <w:rsid w:val="00727C8C"/>
    <w:rsid w:val="007326AC"/>
    <w:rsid w:val="00733177"/>
    <w:rsid w:val="00741DF9"/>
    <w:rsid w:val="00742650"/>
    <w:rsid w:val="00746430"/>
    <w:rsid w:val="00747D12"/>
    <w:rsid w:val="00750EAB"/>
    <w:rsid w:val="00751142"/>
    <w:rsid w:val="00756620"/>
    <w:rsid w:val="00760AF8"/>
    <w:rsid w:val="00762D43"/>
    <w:rsid w:val="007647F7"/>
    <w:rsid w:val="00764916"/>
    <w:rsid w:val="00765CE5"/>
    <w:rsid w:val="00767437"/>
    <w:rsid w:val="00771B63"/>
    <w:rsid w:val="007742BD"/>
    <w:rsid w:val="00774F9F"/>
    <w:rsid w:val="00775757"/>
    <w:rsid w:val="00776A7C"/>
    <w:rsid w:val="00777278"/>
    <w:rsid w:val="007824E8"/>
    <w:rsid w:val="00782D5E"/>
    <w:rsid w:val="00784D38"/>
    <w:rsid w:val="007A03CB"/>
    <w:rsid w:val="007A354B"/>
    <w:rsid w:val="007A4159"/>
    <w:rsid w:val="007A7707"/>
    <w:rsid w:val="007A7912"/>
    <w:rsid w:val="007B5084"/>
    <w:rsid w:val="007B7376"/>
    <w:rsid w:val="007B77F2"/>
    <w:rsid w:val="007C1BC4"/>
    <w:rsid w:val="007C1DF6"/>
    <w:rsid w:val="007C4378"/>
    <w:rsid w:val="007C640B"/>
    <w:rsid w:val="007C7BD2"/>
    <w:rsid w:val="007D5F02"/>
    <w:rsid w:val="007E28BC"/>
    <w:rsid w:val="007E570F"/>
    <w:rsid w:val="007E6BDC"/>
    <w:rsid w:val="007F210F"/>
    <w:rsid w:val="007F6B06"/>
    <w:rsid w:val="00801F8D"/>
    <w:rsid w:val="008031B6"/>
    <w:rsid w:val="00806577"/>
    <w:rsid w:val="00807C76"/>
    <w:rsid w:val="0081380B"/>
    <w:rsid w:val="00813A84"/>
    <w:rsid w:val="00820958"/>
    <w:rsid w:val="0082476B"/>
    <w:rsid w:val="00827F79"/>
    <w:rsid w:val="008317D7"/>
    <w:rsid w:val="008318C4"/>
    <w:rsid w:val="00833829"/>
    <w:rsid w:val="00834BE7"/>
    <w:rsid w:val="00835CD6"/>
    <w:rsid w:val="00837533"/>
    <w:rsid w:val="008378B8"/>
    <w:rsid w:val="00844E26"/>
    <w:rsid w:val="00844F7D"/>
    <w:rsid w:val="00846CCB"/>
    <w:rsid w:val="0084762C"/>
    <w:rsid w:val="008508DD"/>
    <w:rsid w:val="008530E4"/>
    <w:rsid w:val="0085361D"/>
    <w:rsid w:val="00853AE6"/>
    <w:rsid w:val="008553AB"/>
    <w:rsid w:val="0085705A"/>
    <w:rsid w:val="0086029E"/>
    <w:rsid w:val="008608E4"/>
    <w:rsid w:val="008624B1"/>
    <w:rsid w:val="0086482C"/>
    <w:rsid w:val="00864D34"/>
    <w:rsid w:val="008671DC"/>
    <w:rsid w:val="008727A7"/>
    <w:rsid w:val="008737DA"/>
    <w:rsid w:val="00874B55"/>
    <w:rsid w:val="00876D8C"/>
    <w:rsid w:val="0087784E"/>
    <w:rsid w:val="00877F18"/>
    <w:rsid w:val="00881B19"/>
    <w:rsid w:val="00881DB1"/>
    <w:rsid w:val="00882895"/>
    <w:rsid w:val="00883E64"/>
    <w:rsid w:val="00883F86"/>
    <w:rsid w:val="008841B7"/>
    <w:rsid w:val="00885B12"/>
    <w:rsid w:val="00886B5A"/>
    <w:rsid w:val="00886CB1"/>
    <w:rsid w:val="008870E1"/>
    <w:rsid w:val="0089019B"/>
    <w:rsid w:val="00894725"/>
    <w:rsid w:val="0089578C"/>
    <w:rsid w:val="008A0D7E"/>
    <w:rsid w:val="008A349E"/>
    <w:rsid w:val="008A550F"/>
    <w:rsid w:val="008A6241"/>
    <w:rsid w:val="008B016E"/>
    <w:rsid w:val="008B2EFF"/>
    <w:rsid w:val="008B2FD9"/>
    <w:rsid w:val="008B3B0D"/>
    <w:rsid w:val="008B754F"/>
    <w:rsid w:val="008C286D"/>
    <w:rsid w:val="008C4061"/>
    <w:rsid w:val="008D2721"/>
    <w:rsid w:val="008D361A"/>
    <w:rsid w:val="008E35AD"/>
    <w:rsid w:val="008E3E95"/>
    <w:rsid w:val="008E75E8"/>
    <w:rsid w:val="008F3D7F"/>
    <w:rsid w:val="008F566C"/>
    <w:rsid w:val="008F626E"/>
    <w:rsid w:val="008F6AEA"/>
    <w:rsid w:val="00901240"/>
    <w:rsid w:val="00903BA5"/>
    <w:rsid w:val="0090477C"/>
    <w:rsid w:val="0090784E"/>
    <w:rsid w:val="00907E60"/>
    <w:rsid w:val="00910B2E"/>
    <w:rsid w:val="00911EF4"/>
    <w:rsid w:val="00913CE4"/>
    <w:rsid w:val="00915847"/>
    <w:rsid w:val="00921D04"/>
    <w:rsid w:val="0092761A"/>
    <w:rsid w:val="00934167"/>
    <w:rsid w:val="00936051"/>
    <w:rsid w:val="009373CD"/>
    <w:rsid w:val="009417C6"/>
    <w:rsid w:val="009437B6"/>
    <w:rsid w:val="00956EE0"/>
    <w:rsid w:val="009574F6"/>
    <w:rsid w:val="00965C68"/>
    <w:rsid w:val="0097248F"/>
    <w:rsid w:val="009758EE"/>
    <w:rsid w:val="00976B35"/>
    <w:rsid w:val="009824DA"/>
    <w:rsid w:val="009843AA"/>
    <w:rsid w:val="009860AD"/>
    <w:rsid w:val="00990C18"/>
    <w:rsid w:val="009930D0"/>
    <w:rsid w:val="009936F9"/>
    <w:rsid w:val="00997E74"/>
    <w:rsid w:val="009A0A2C"/>
    <w:rsid w:val="009A29CD"/>
    <w:rsid w:val="009A32BF"/>
    <w:rsid w:val="009A3CF0"/>
    <w:rsid w:val="009A4B81"/>
    <w:rsid w:val="009B42E7"/>
    <w:rsid w:val="009B62D3"/>
    <w:rsid w:val="009B6F77"/>
    <w:rsid w:val="009C205D"/>
    <w:rsid w:val="009C4C65"/>
    <w:rsid w:val="009C5A82"/>
    <w:rsid w:val="009D0315"/>
    <w:rsid w:val="009D1FA3"/>
    <w:rsid w:val="009D286F"/>
    <w:rsid w:val="009D5A42"/>
    <w:rsid w:val="009D69A4"/>
    <w:rsid w:val="009D74FC"/>
    <w:rsid w:val="009E0EDD"/>
    <w:rsid w:val="009E4013"/>
    <w:rsid w:val="009F018D"/>
    <w:rsid w:val="009F4432"/>
    <w:rsid w:val="009F59BD"/>
    <w:rsid w:val="009F73B6"/>
    <w:rsid w:val="00A01018"/>
    <w:rsid w:val="00A02CFB"/>
    <w:rsid w:val="00A11AB3"/>
    <w:rsid w:val="00A14DD0"/>
    <w:rsid w:val="00A208EB"/>
    <w:rsid w:val="00A21268"/>
    <w:rsid w:val="00A24CB1"/>
    <w:rsid w:val="00A2721E"/>
    <w:rsid w:val="00A3021E"/>
    <w:rsid w:val="00A336F9"/>
    <w:rsid w:val="00A33AF5"/>
    <w:rsid w:val="00A459ED"/>
    <w:rsid w:val="00A508E1"/>
    <w:rsid w:val="00A5343B"/>
    <w:rsid w:val="00A54011"/>
    <w:rsid w:val="00A55354"/>
    <w:rsid w:val="00A55830"/>
    <w:rsid w:val="00A57369"/>
    <w:rsid w:val="00A605C1"/>
    <w:rsid w:val="00A611DE"/>
    <w:rsid w:val="00A62BB2"/>
    <w:rsid w:val="00A649B0"/>
    <w:rsid w:val="00A808BC"/>
    <w:rsid w:val="00A8432A"/>
    <w:rsid w:val="00A9012D"/>
    <w:rsid w:val="00A919D8"/>
    <w:rsid w:val="00A953D9"/>
    <w:rsid w:val="00A976FB"/>
    <w:rsid w:val="00A97AE2"/>
    <w:rsid w:val="00AA65BA"/>
    <w:rsid w:val="00AB1BF2"/>
    <w:rsid w:val="00AB42DA"/>
    <w:rsid w:val="00AC0273"/>
    <w:rsid w:val="00AC5560"/>
    <w:rsid w:val="00AC7A5B"/>
    <w:rsid w:val="00AD123F"/>
    <w:rsid w:val="00AD673E"/>
    <w:rsid w:val="00AE18F6"/>
    <w:rsid w:val="00AE2D8B"/>
    <w:rsid w:val="00AE4764"/>
    <w:rsid w:val="00AE5E50"/>
    <w:rsid w:val="00AE72FB"/>
    <w:rsid w:val="00AF078F"/>
    <w:rsid w:val="00AF3CC5"/>
    <w:rsid w:val="00AF4C85"/>
    <w:rsid w:val="00AF4F7A"/>
    <w:rsid w:val="00AF5125"/>
    <w:rsid w:val="00AF5FF6"/>
    <w:rsid w:val="00AF6145"/>
    <w:rsid w:val="00AF65A5"/>
    <w:rsid w:val="00AF7DFB"/>
    <w:rsid w:val="00B00930"/>
    <w:rsid w:val="00B0327B"/>
    <w:rsid w:val="00B035F0"/>
    <w:rsid w:val="00B0485C"/>
    <w:rsid w:val="00B04FF1"/>
    <w:rsid w:val="00B050AC"/>
    <w:rsid w:val="00B05EA0"/>
    <w:rsid w:val="00B06019"/>
    <w:rsid w:val="00B149F6"/>
    <w:rsid w:val="00B2696B"/>
    <w:rsid w:val="00B30A73"/>
    <w:rsid w:val="00B31A83"/>
    <w:rsid w:val="00B3307C"/>
    <w:rsid w:val="00B40237"/>
    <w:rsid w:val="00B402A3"/>
    <w:rsid w:val="00B409A9"/>
    <w:rsid w:val="00B51769"/>
    <w:rsid w:val="00B55E54"/>
    <w:rsid w:val="00B574FD"/>
    <w:rsid w:val="00B60579"/>
    <w:rsid w:val="00B61543"/>
    <w:rsid w:val="00B617AF"/>
    <w:rsid w:val="00B618D6"/>
    <w:rsid w:val="00B62CED"/>
    <w:rsid w:val="00B66F57"/>
    <w:rsid w:val="00B678F6"/>
    <w:rsid w:val="00B70ADE"/>
    <w:rsid w:val="00B733A2"/>
    <w:rsid w:val="00B75438"/>
    <w:rsid w:val="00B81FF6"/>
    <w:rsid w:val="00B840AB"/>
    <w:rsid w:val="00B91597"/>
    <w:rsid w:val="00B9405A"/>
    <w:rsid w:val="00B969CF"/>
    <w:rsid w:val="00B97399"/>
    <w:rsid w:val="00BA155B"/>
    <w:rsid w:val="00BA18A8"/>
    <w:rsid w:val="00BA3527"/>
    <w:rsid w:val="00BA66F2"/>
    <w:rsid w:val="00BB00C9"/>
    <w:rsid w:val="00BB1E52"/>
    <w:rsid w:val="00BC1B67"/>
    <w:rsid w:val="00BC658C"/>
    <w:rsid w:val="00BD2B09"/>
    <w:rsid w:val="00BD337B"/>
    <w:rsid w:val="00BD53D8"/>
    <w:rsid w:val="00BE016D"/>
    <w:rsid w:val="00BE0F94"/>
    <w:rsid w:val="00BE1B9B"/>
    <w:rsid w:val="00BE58B8"/>
    <w:rsid w:val="00BF04B9"/>
    <w:rsid w:val="00BF6586"/>
    <w:rsid w:val="00C02708"/>
    <w:rsid w:val="00C04B89"/>
    <w:rsid w:val="00C07508"/>
    <w:rsid w:val="00C12BAE"/>
    <w:rsid w:val="00C135CD"/>
    <w:rsid w:val="00C13A76"/>
    <w:rsid w:val="00C14705"/>
    <w:rsid w:val="00C2046F"/>
    <w:rsid w:val="00C20870"/>
    <w:rsid w:val="00C20ACF"/>
    <w:rsid w:val="00C235B8"/>
    <w:rsid w:val="00C2508C"/>
    <w:rsid w:val="00C274C3"/>
    <w:rsid w:val="00C27B91"/>
    <w:rsid w:val="00C27F37"/>
    <w:rsid w:val="00C30673"/>
    <w:rsid w:val="00C33E68"/>
    <w:rsid w:val="00C36788"/>
    <w:rsid w:val="00C3696F"/>
    <w:rsid w:val="00C416A0"/>
    <w:rsid w:val="00C459B6"/>
    <w:rsid w:val="00C510FE"/>
    <w:rsid w:val="00C534D7"/>
    <w:rsid w:val="00C53596"/>
    <w:rsid w:val="00C631A4"/>
    <w:rsid w:val="00C634CA"/>
    <w:rsid w:val="00C742E2"/>
    <w:rsid w:val="00C7596F"/>
    <w:rsid w:val="00C8068E"/>
    <w:rsid w:val="00C81426"/>
    <w:rsid w:val="00C82486"/>
    <w:rsid w:val="00C82934"/>
    <w:rsid w:val="00C83054"/>
    <w:rsid w:val="00C83D27"/>
    <w:rsid w:val="00C85BFF"/>
    <w:rsid w:val="00C950CB"/>
    <w:rsid w:val="00CA2170"/>
    <w:rsid w:val="00CA3099"/>
    <w:rsid w:val="00CA5163"/>
    <w:rsid w:val="00CA5504"/>
    <w:rsid w:val="00CB1E8F"/>
    <w:rsid w:val="00CB3A8F"/>
    <w:rsid w:val="00CB44EC"/>
    <w:rsid w:val="00CC4DFD"/>
    <w:rsid w:val="00CC53EC"/>
    <w:rsid w:val="00CC71F2"/>
    <w:rsid w:val="00CE0B3C"/>
    <w:rsid w:val="00CF3419"/>
    <w:rsid w:val="00CF5754"/>
    <w:rsid w:val="00D01EB0"/>
    <w:rsid w:val="00D03282"/>
    <w:rsid w:val="00D05CFA"/>
    <w:rsid w:val="00D07B0E"/>
    <w:rsid w:val="00D15161"/>
    <w:rsid w:val="00D16CB5"/>
    <w:rsid w:val="00D20D13"/>
    <w:rsid w:val="00D23219"/>
    <w:rsid w:val="00D26E2B"/>
    <w:rsid w:val="00D27BD2"/>
    <w:rsid w:val="00D30CFE"/>
    <w:rsid w:val="00D4328A"/>
    <w:rsid w:val="00D43ECB"/>
    <w:rsid w:val="00D43FFD"/>
    <w:rsid w:val="00D47332"/>
    <w:rsid w:val="00D514EF"/>
    <w:rsid w:val="00D51550"/>
    <w:rsid w:val="00D53DDF"/>
    <w:rsid w:val="00D556C8"/>
    <w:rsid w:val="00D659C1"/>
    <w:rsid w:val="00D675A9"/>
    <w:rsid w:val="00D7060E"/>
    <w:rsid w:val="00D70E70"/>
    <w:rsid w:val="00D71657"/>
    <w:rsid w:val="00D71D0A"/>
    <w:rsid w:val="00D74ED0"/>
    <w:rsid w:val="00D76F29"/>
    <w:rsid w:val="00D80658"/>
    <w:rsid w:val="00D84805"/>
    <w:rsid w:val="00D85999"/>
    <w:rsid w:val="00D864BF"/>
    <w:rsid w:val="00D86DB2"/>
    <w:rsid w:val="00D86F02"/>
    <w:rsid w:val="00D87A0A"/>
    <w:rsid w:val="00D92BF9"/>
    <w:rsid w:val="00D930F0"/>
    <w:rsid w:val="00D93A1D"/>
    <w:rsid w:val="00D93D58"/>
    <w:rsid w:val="00D9531F"/>
    <w:rsid w:val="00D9659F"/>
    <w:rsid w:val="00D97977"/>
    <w:rsid w:val="00DA09C6"/>
    <w:rsid w:val="00DA29CE"/>
    <w:rsid w:val="00DA4C33"/>
    <w:rsid w:val="00DB4B21"/>
    <w:rsid w:val="00DB63DF"/>
    <w:rsid w:val="00DC0C4F"/>
    <w:rsid w:val="00DC151C"/>
    <w:rsid w:val="00DD3EF0"/>
    <w:rsid w:val="00DD40FD"/>
    <w:rsid w:val="00DD4758"/>
    <w:rsid w:val="00DD4EDE"/>
    <w:rsid w:val="00DD6481"/>
    <w:rsid w:val="00DD6AD0"/>
    <w:rsid w:val="00DE0EEB"/>
    <w:rsid w:val="00DE44EE"/>
    <w:rsid w:val="00DE5D53"/>
    <w:rsid w:val="00DF3723"/>
    <w:rsid w:val="00DF4486"/>
    <w:rsid w:val="00DF5014"/>
    <w:rsid w:val="00DF5F09"/>
    <w:rsid w:val="00DF7E92"/>
    <w:rsid w:val="00E00FE9"/>
    <w:rsid w:val="00E03B9B"/>
    <w:rsid w:val="00E05051"/>
    <w:rsid w:val="00E0553A"/>
    <w:rsid w:val="00E064E9"/>
    <w:rsid w:val="00E06644"/>
    <w:rsid w:val="00E1039D"/>
    <w:rsid w:val="00E1042E"/>
    <w:rsid w:val="00E1284C"/>
    <w:rsid w:val="00E128BD"/>
    <w:rsid w:val="00E15490"/>
    <w:rsid w:val="00E2294D"/>
    <w:rsid w:val="00E23088"/>
    <w:rsid w:val="00E271F8"/>
    <w:rsid w:val="00E30265"/>
    <w:rsid w:val="00E335DE"/>
    <w:rsid w:val="00E34AD3"/>
    <w:rsid w:val="00E37F81"/>
    <w:rsid w:val="00E4236A"/>
    <w:rsid w:val="00E42428"/>
    <w:rsid w:val="00E42572"/>
    <w:rsid w:val="00E42F3D"/>
    <w:rsid w:val="00E4393F"/>
    <w:rsid w:val="00E45444"/>
    <w:rsid w:val="00E47C40"/>
    <w:rsid w:val="00E50BB5"/>
    <w:rsid w:val="00E54CC9"/>
    <w:rsid w:val="00E56157"/>
    <w:rsid w:val="00E56BE7"/>
    <w:rsid w:val="00E6182A"/>
    <w:rsid w:val="00E6344D"/>
    <w:rsid w:val="00E63950"/>
    <w:rsid w:val="00E65ECE"/>
    <w:rsid w:val="00E70882"/>
    <w:rsid w:val="00E718CF"/>
    <w:rsid w:val="00E752F8"/>
    <w:rsid w:val="00E75EE0"/>
    <w:rsid w:val="00E761B0"/>
    <w:rsid w:val="00E77058"/>
    <w:rsid w:val="00E77122"/>
    <w:rsid w:val="00E800B9"/>
    <w:rsid w:val="00E80366"/>
    <w:rsid w:val="00E804CB"/>
    <w:rsid w:val="00E877F2"/>
    <w:rsid w:val="00E87A11"/>
    <w:rsid w:val="00E92F3A"/>
    <w:rsid w:val="00EA2547"/>
    <w:rsid w:val="00EA4839"/>
    <w:rsid w:val="00EA5902"/>
    <w:rsid w:val="00EA5C93"/>
    <w:rsid w:val="00EB168C"/>
    <w:rsid w:val="00EB16E6"/>
    <w:rsid w:val="00EB28A3"/>
    <w:rsid w:val="00EB7753"/>
    <w:rsid w:val="00EB7C06"/>
    <w:rsid w:val="00EC273B"/>
    <w:rsid w:val="00EC58BB"/>
    <w:rsid w:val="00ED6930"/>
    <w:rsid w:val="00ED7527"/>
    <w:rsid w:val="00ED75E8"/>
    <w:rsid w:val="00EE238C"/>
    <w:rsid w:val="00EE4B1B"/>
    <w:rsid w:val="00EE6AE8"/>
    <w:rsid w:val="00EF057C"/>
    <w:rsid w:val="00EF0A1B"/>
    <w:rsid w:val="00EF44E2"/>
    <w:rsid w:val="00EF5009"/>
    <w:rsid w:val="00EF5113"/>
    <w:rsid w:val="00EF7F1B"/>
    <w:rsid w:val="00F02159"/>
    <w:rsid w:val="00F03A82"/>
    <w:rsid w:val="00F05761"/>
    <w:rsid w:val="00F057EE"/>
    <w:rsid w:val="00F11362"/>
    <w:rsid w:val="00F11E3C"/>
    <w:rsid w:val="00F14A84"/>
    <w:rsid w:val="00F22125"/>
    <w:rsid w:val="00F27F46"/>
    <w:rsid w:val="00F31C0E"/>
    <w:rsid w:val="00F3213B"/>
    <w:rsid w:val="00F3275E"/>
    <w:rsid w:val="00F32A1F"/>
    <w:rsid w:val="00F330C5"/>
    <w:rsid w:val="00F371FB"/>
    <w:rsid w:val="00F37C43"/>
    <w:rsid w:val="00F45D3D"/>
    <w:rsid w:val="00F46BCF"/>
    <w:rsid w:val="00F5054E"/>
    <w:rsid w:val="00F5434A"/>
    <w:rsid w:val="00F57160"/>
    <w:rsid w:val="00F57B41"/>
    <w:rsid w:val="00F57DCF"/>
    <w:rsid w:val="00F606F1"/>
    <w:rsid w:val="00F60EDE"/>
    <w:rsid w:val="00F61DC4"/>
    <w:rsid w:val="00F61EB3"/>
    <w:rsid w:val="00F6433A"/>
    <w:rsid w:val="00F64CA7"/>
    <w:rsid w:val="00F71852"/>
    <w:rsid w:val="00F72873"/>
    <w:rsid w:val="00F731C6"/>
    <w:rsid w:val="00F73325"/>
    <w:rsid w:val="00F7412F"/>
    <w:rsid w:val="00F758FB"/>
    <w:rsid w:val="00F77F11"/>
    <w:rsid w:val="00F80453"/>
    <w:rsid w:val="00F83F72"/>
    <w:rsid w:val="00F90112"/>
    <w:rsid w:val="00F908D3"/>
    <w:rsid w:val="00F9197A"/>
    <w:rsid w:val="00F91CAB"/>
    <w:rsid w:val="00F9252A"/>
    <w:rsid w:val="00F93C79"/>
    <w:rsid w:val="00F93E09"/>
    <w:rsid w:val="00F962E5"/>
    <w:rsid w:val="00FA15C4"/>
    <w:rsid w:val="00FA3467"/>
    <w:rsid w:val="00FA44F3"/>
    <w:rsid w:val="00FA52DC"/>
    <w:rsid w:val="00FB41A0"/>
    <w:rsid w:val="00FC047C"/>
    <w:rsid w:val="00FC06EF"/>
    <w:rsid w:val="00FC267A"/>
    <w:rsid w:val="00FC6A21"/>
    <w:rsid w:val="00FD0CA4"/>
    <w:rsid w:val="00FD0E39"/>
    <w:rsid w:val="00FD119F"/>
    <w:rsid w:val="00FD1D03"/>
    <w:rsid w:val="00FE0FAF"/>
    <w:rsid w:val="00FE2F9F"/>
    <w:rsid w:val="00FE36F0"/>
    <w:rsid w:val="00FE4BD8"/>
    <w:rsid w:val="00FF1104"/>
    <w:rsid w:val="00FF3573"/>
    <w:rsid w:val="00FF7737"/>
    <w:rsid w:val="00FF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5C53DF1"/>
  <w15:docId w15:val="{6461CA3F-5FE7-41F8-9A8F-703C52779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432264"/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A62BB2"/>
    <w:pPr>
      <w:spacing w:before="100" w:beforeAutospacing="1" w:after="100" w:afterAutospacing="1"/>
      <w:outlineLvl w:val="1"/>
    </w:pPr>
    <w:rPr>
      <w:b/>
      <w:bCs/>
      <w:sz w:val="36"/>
      <w:szCs w:val="36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27A7"/>
    <w:pPr>
      <w:widowControl w:val="0"/>
      <w:tabs>
        <w:tab w:val="center" w:pos="4513"/>
        <w:tab w:val="right" w:pos="9026"/>
      </w:tabs>
      <w:autoSpaceDE w:val="0"/>
      <w:autoSpaceDN w:val="0"/>
      <w:adjustRightInd w:val="0"/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727A7"/>
  </w:style>
  <w:style w:type="paragraph" w:styleId="Footer">
    <w:name w:val="footer"/>
    <w:basedOn w:val="Normal"/>
    <w:link w:val="FooterChar"/>
    <w:uiPriority w:val="99"/>
    <w:unhideWhenUsed/>
    <w:rsid w:val="008727A7"/>
    <w:pPr>
      <w:widowControl w:val="0"/>
      <w:tabs>
        <w:tab w:val="center" w:pos="4513"/>
        <w:tab w:val="right" w:pos="9026"/>
      </w:tabs>
      <w:autoSpaceDE w:val="0"/>
      <w:autoSpaceDN w:val="0"/>
      <w:adjustRightInd w:val="0"/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727A7"/>
  </w:style>
  <w:style w:type="paragraph" w:styleId="ListParagraph">
    <w:name w:val="List Paragraph"/>
    <w:basedOn w:val="Normal"/>
    <w:uiPriority w:val="34"/>
    <w:qFormat/>
    <w:rsid w:val="008727A7"/>
    <w:pPr>
      <w:widowControl w:val="0"/>
      <w:autoSpaceDE w:val="0"/>
      <w:autoSpaceDN w:val="0"/>
      <w:adjustRightInd w:val="0"/>
      <w:ind w:leftChars="400" w:left="800"/>
    </w:pPr>
    <w:rPr>
      <w:rFonts w:asciiTheme="minorHAnsi" w:eastAsiaTheme="minorEastAsia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BD"/>
    <w:pPr>
      <w:widowControl w:val="0"/>
      <w:autoSpaceDE w:val="0"/>
      <w:autoSpaceDN w:val="0"/>
      <w:adjustRightInd w:val="0"/>
    </w:pPr>
    <w:rPr>
      <w:rFonts w:ascii="Batang" w:eastAsia="Batang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3BD"/>
    <w:rPr>
      <w:rFonts w:ascii="Batang" w:eastAsia="Batang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02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029E"/>
    <w:pPr>
      <w:widowControl w:val="0"/>
      <w:autoSpaceDE w:val="0"/>
      <w:autoSpaceDN w:val="0"/>
      <w:adjustRightIn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29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2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29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6029E"/>
    <w:pPr>
      <w:spacing w:before="100" w:beforeAutospacing="1" w:after="100" w:afterAutospacing="1"/>
    </w:pPr>
    <w:rPr>
      <w:lang w:val="en-IN"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A62BB2"/>
    <w:rPr>
      <w:rFonts w:ascii="Times New Roman" w:eastAsia="Times New Roman" w:hAnsi="Times New Roman" w:cs="Times New Roman"/>
      <w:b/>
      <w:bCs/>
      <w:sz w:val="36"/>
      <w:szCs w:val="36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A62BB2"/>
    <w:rPr>
      <w:color w:val="0000FF"/>
      <w:u w:val="single"/>
    </w:rPr>
  </w:style>
  <w:style w:type="paragraph" w:styleId="Revision">
    <w:name w:val="Revision"/>
    <w:hidden/>
    <w:uiPriority w:val="99"/>
    <w:semiHidden/>
    <w:rsid w:val="00BA155B"/>
  </w:style>
  <w:style w:type="character" w:customStyle="1" w:styleId="1">
    <w:name w:val="확인되지 않은 멘션1"/>
    <w:basedOn w:val="DefaultParagraphFont"/>
    <w:uiPriority w:val="99"/>
    <w:semiHidden/>
    <w:unhideWhenUsed/>
    <w:rsid w:val="00E00FE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76871"/>
    <w:rPr>
      <w:color w:val="800080" w:themeColor="followedHyperlink"/>
      <w:u w:val="single"/>
    </w:rPr>
  </w:style>
  <w:style w:type="character" w:customStyle="1" w:styleId="authors-list-item">
    <w:name w:val="authors-list-item"/>
    <w:basedOn w:val="DefaultParagraphFont"/>
    <w:rsid w:val="00A808BC"/>
  </w:style>
  <w:style w:type="character" w:customStyle="1" w:styleId="author-sup-separator">
    <w:name w:val="author-sup-separator"/>
    <w:basedOn w:val="DefaultParagraphFont"/>
    <w:rsid w:val="00A808BC"/>
  </w:style>
  <w:style w:type="character" w:customStyle="1" w:styleId="comma">
    <w:name w:val="comma"/>
    <w:basedOn w:val="DefaultParagraphFont"/>
    <w:rsid w:val="00A808BC"/>
  </w:style>
  <w:style w:type="character" w:customStyle="1" w:styleId="period">
    <w:name w:val="period"/>
    <w:basedOn w:val="DefaultParagraphFont"/>
    <w:rsid w:val="00A808BC"/>
  </w:style>
  <w:style w:type="character" w:customStyle="1" w:styleId="cit">
    <w:name w:val="cit"/>
    <w:basedOn w:val="DefaultParagraphFont"/>
    <w:rsid w:val="00A808BC"/>
  </w:style>
  <w:style w:type="character" w:customStyle="1" w:styleId="semicolon">
    <w:name w:val="semicolon"/>
    <w:basedOn w:val="DefaultParagraphFont"/>
    <w:rsid w:val="00A808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0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27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8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99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9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2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6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5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833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869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444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376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6706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13455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8882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8977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4435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28229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86790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5930469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9340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403394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19741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342964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484326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519032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587719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192083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893615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3503311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123355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0179082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849340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216356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5016344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2090157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8859474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5631853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8805336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228808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57987363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69935601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17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65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04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1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2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160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3530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1698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9088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3379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2737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23151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78369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25406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2418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88637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6046175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66027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29741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493213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98000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78893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990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148001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7264223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305296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2157892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6280239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8249387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6526164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0142672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1699417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32479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2625731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7670626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2996454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7808763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8142230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21188792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12835884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EA173C-3F61-4823-86DB-5F6B47EAF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R-DEX</vt:lpstr>
      <vt:lpstr>TAR-DEX</vt:lpstr>
    </vt:vector>
  </TitlesOfParts>
  <Company/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R-DEX</dc:title>
  <dc:creator>Young Song</dc:creator>
  <cp:lastModifiedBy>Femina P.</cp:lastModifiedBy>
  <cp:revision>6</cp:revision>
  <dcterms:created xsi:type="dcterms:W3CDTF">2021-03-25T01:37:00Z</dcterms:created>
  <dcterms:modified xsi:type="dcterms:W3CDTF">2021-05-10T08:51:00Z</dcterms:modified>
</cp:coreProperties>
</file>